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59F" w:rsidRPr="007F3C80" w:rsidRDefault="00602D87" w:rsidP="00BF438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3C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05059F" w:rsidRPr="007F3C8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287A8F" w:rsidRPr="007F3C80">
        <w:rPr>
          <w:rFonts w:ascii="Times New Roman" w:hAnsi="Times New Roman" w:cs="Times New Roman"/>
          <w:b/>
          <w:sz w:val="24"/>
          <w:szCs w:val="24"/>
          <w:lang w:val="en-GB"/>
        </w:rPr>
        <w:t>: Study characteristics and results of studies with a weak quality rating</w:t>
      </w:r>
      <w:r w:rsidR="0005059F" w:rsidRPr="007F3C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05059F" w:rsidRPr="007F3C80" w:rsidRDefault="0005059F" w:rsidP="0005059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F3C80">
        <w:rPr>
          <w:rFonts w:ascii="Times New Roman" w:hAnsi="Times New Roman" w:cs="Times New Roman"/>
          <w:b/>
          <w:sz w:val="20"/>
          <w:szCs w:val="20"/>
          <w:lang w:val="en-GB"/>
        </w:rPr>
        <w:t>Supplementary table 1: study characteristics and results of studies with a weak quality rating investigating the association between urban – rural environment and DM in.</w:t>
      </w:r>
    </w:p>
    <w:tbl>
      <w:tblPr>
        <w:tblStyle w:val="LightShading"/>
        <w:tblW w:w="15711" w:type="dxa"/>
        <w:tblLook w:val="06A0" w:firstRow="1" w:lastRow="0" w:firstColumn="1" w:lastColumn="0" w:noHBand="1" w:noVBand="1"/>
      </w:tblPr>
      <w:tblGrid>
        <w:gridCol w:w="1349"/>
        <w:gridCol w:w="554"/>
        <w:gridCol w:w="1067"/>
        <w:gridCol w:w="1118"/>
        <w:gridCol w:w="1141"/>
        <w:gridCol w:w="881"/>
        <w:gridCol w:w="996"/>
        <w:gridCol w:w="1132"/>
        <w:gridCol w:w="1798"/>
        <w:gridCol w:w="1129"/>
        <w:gridCol w:w="599"/>
        <w:gridCol w:w="1102"/>
        <w:gridCol w:w="1491"/>
        <w:gridCol w:w="947"/>
        <w:gridCol w:w="407"/>
      </w:tblGrid>
      <w:tr w:rsidR="00EA4DBA" w:rsidRPr="007F3C80" w:rsidTr="00B96D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7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0" w:type="auto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0" w:type="auto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  <w:tcBorders>
              <w:bottom w:val="nil"/>
            </w:tcBorders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ntry income level</w:t>
            </w:r>
          </w:p>
        </w:tc>
        <w:tc>
          <w:tcPr>
            <w:tcW w:w="0" w:type="auto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0" w:type="auto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0" w:type="auto"/>
            <w:tcBorders>
              <w:bottom w:val="nil"/>
            </w:tcBorders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132" w:type="dxa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†</w:t>
            </w:r>
          </w:p>
        </w:tc>
        <w:tc>
          <w:tcPr>
            <w:tcW w:w="1798" w:type="dxa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 assessment‡</w:t>
            </w:r>
          </w:p>
        </w:tc>
        <w:tc>
          <w:tcPr>
            <w:tcW w:w="2830" w:type="dxa"/>
            <w:gridSpan w:val="3"/>
            <w:tcBorders>
              <w:bottom w:val="nil"/>
            </w:tcBorders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Result:</w:t>
            </w:r>
          </w:p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  <w:vMerge w:val="restart"/>
          </w:tcPr>
          <w:p w:rsidR="0005059F" w:rsidRPr="007F3C80" w:rsidRDefault="00EA4DBA" w:rsidP="00EA4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Adjustment for Confounding </w:t>
            </w:r>
          </w:p>
        </w:tc>
        <w:tc>
          <w:tcPr>
            <w:tcW w:w="0" w:type="auto"/>
            <w:vMerge w:val="restart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Quality statement</w:t>
            </w: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EA4DBA" w:rsidRPr="007F3C80" w:rsidTr="00B96DC8">
        <w:trPr>
          <w:gridAfter w:val="1"/>
          <w:wAfter w:w="407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98" w:type="dxa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Urban &gt; rural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Rural &gt; urban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No difference</w:t>
            </w:r>
          </w:p>
        </w:tc>
        <w:tc>
          <w:tcPr>
            <w:tcW w:w="1491" w:type="dxa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sadollahi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,1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05059F" w:rsidRPr="007F3C80" w:rsidRDefault="00EA4DBA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zizi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3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ran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95,717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DM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/T1DM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evalence 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05059F" w:rsidRPr="007F3C80" w:rsidRDefault="00EA4DBA" w:rsidP="00EA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C80">
              <w:rPr>
                <w:lang w:val="en-GB"/>
              </w:rPr>
              <w:t xml:space="preserve"> - 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Bharati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a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05059F" w:rsidRPr="007F3C80" w:rsidRDefault="00EA4DBA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amily history, WH ratio 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Ceesay et al. 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97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1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c marker: random blood glucos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05059F" w:rsidRPr="007F3C80" w:rsidRDefault="00EA4DBA" w:rsidP="00EA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olleran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7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xico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X </w:t>
            </w:r>
          </w:p>
        </w:tc>
        <w:tc>
          <w:tcPr>
            <w:tcW w:w="1491" w:type="dxa"/>
          </w:tcPr>
          <w:p w:rsidR="0005059F" w:rsidRPr="007F3C80" w:rsidRDefault="00EA4DBA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Dar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a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,972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05059F" w:rsidRPr="007F3C80" w:rsidRDefault="00EA4DBA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Gangqiang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,650,000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incid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1491" w:type="dxa"/>
          </w:tcPr>
          <w:p w:rsidR="0005059F" w:rsidRPr="007F3C80" w:rsidRDefault="00EA4DBA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Khan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,720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05059F" w:rsidRPr="007F3C80" w:rsidRDefault="00EA4DBA" w:rsidP="00EA4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Region, age, education, </w:t>
            </w:r>
            <w:proofErr w:type="spellStart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rrital</w:t>
            </w:r>
            <w:proofErr w:type="spellEnd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tatus, owning a TV, land ownership. </w:t>
            </w:r>
            <w:proofErr w:type="spellStart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tatified</w:t>
            </w:r>
            <w:proofErr w:type="spellEnd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for sex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blPrEx>
          <w:tblLook w:val="04A0" w:firstRow="1" w:lastRow="0" w:firstColumn="1" w:lastColumn="0" w:noHBand="0" w:noVBand="1"/>
        </w:tblPrEx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shd w:val="clear" w:color="auto" w:fill="auto"/>
          </w:tcPr>
          <w:p w:rsidR="00F52BBF" w:rsidRPr="007F3C80" w:rsidRDefault="00F52BB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proofErr w:type="spellStart"/>
            <w:r w:rsidRPr="007F3C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daman</w:t>
            </w:r>
            <w:proofErr w:type="spellEnd"/>
            <w:r w:rsidRPr="007F3C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54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67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hana</w:t>
            </w:r>
          </w:p>
        </w:tc>
        <w:tc>
          <w:tcPr>
            <w:tcW w:w="1118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ower middle</w:t>
            </w:r>
          </w:p>
        </w:tc>
        <w:tc>
          <w:tcPr>
            <w:tcW w:w="1141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881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316</w:t>
            </w:r>
          </w:p>
        </w:tc>
        <w:tc>
          <w:tcPr>
            <w:tcW w:w="996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3.5 ± 13.4</w:t>
            </w:r>
          </w:p>
        </w:tc>
        <w:tc>
          <w:tcPr>
            <w:tcW w:w="1132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lood sample</w:t>
            </w:r>
          </w:p>
        </w:tc>
        <w:tc>
          <w:tcPr>
            <w:tcW w:w="1129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599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947" w:type="dxa"/>
            <w:shd w:val="clear" w:color="auto" w:fill="auto"/>
          </w:tcPr>
          <w:p w:rsidR="00F52BBF" w:rsidRPr="007F3C80" w:rsidRDefault="00F52BB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A34F1" w:rsidRPr="007F3C80" w:rsidRDefault="005A34F1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</w:t>
            </w:r>
            <w:proofErr w:type="spellEnd"/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pper middle</w:t>
            </w:r>
          </w:p>
        </w:tc>
        <w:tc>
          <w:tcPr>
            <w:tcW w:w="1141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1,289</w:t>
            </w:r>
          </w:p>
        </w:tc>
        <w:tc>
          <w:tcPr>
            <w:tcW w:w="0" w:type="auto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6.4 ± 11.4</w:t>
            </w:r>
          </w:p>
        </w:tc>
        <w:tc>
          <w:tcPr>
            <w:tcW w:w="1132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 and sex</w:t>
            </w:r>
          </w:p>
        </w:tc>
        <w:tc>
          <w:tcPr>
            <w:tcW w:w="0" w:type="auto"/>
          </w:tcPr>
          <w:p w:rsidR="005A34F1" w:rsidRPr="007F3C80" w:rsidRDefault="005A34F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Mierzecki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1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c marker: fasting blood glucos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491" w:type="dxa"/>
          </w:tcPr>
          <w:p w:rsidR="0005059F" w:rsidRPr="007F3C80" w:rsidRDefault="009511A7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g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Mohamud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55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111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341</w:t>
            </w:r>
          </w:p>
        </w:tc>
        <w:tc>
          <w:tcPr>
            <w:tcW w:w="996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7.8 ± 14.5</w:t>
            </w: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sulin resistance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sym w:font="Symbol" w:char="F03A"/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HOMA-IR ≥ 2.6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149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94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  <w:tc>
          <w:tcPr>
            <w:tcW w:w="40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Nakibuuka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,420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1491" w:type="dxa"/>
          </w:tcPr>
          <w:p w:rsidR="0005059F" w:rsidRPr="007F3C80" w:rsidRDefault="009511A7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Njelekela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3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>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Glycaemic 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>marker: HbA1c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 (women)</w:t>
            </w: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 (men)</w:t>
            </w:r>
          </w:p>
        </w:tc>
        <w:tc>
          <w:tcPr>
            <w:tcW w:w="1491" w:type="dxa"/>
          </w:tcPr>
          <w:p w:rsidR="0005059F" w:rsidRPr="007F3C80" w:rsidRDefault="00223140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g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lastRenderedPageBreak/>
              <w:t>Shera et al.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7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wer middle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,433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1491" w:type="dxa"/>
          </w:tcPr>
          <w:p w:rsidR="0005059F" w:rsidRPr="007F3C80" w:rsidRDefault="00223140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EA4DBA" w:rsidRPr="007F3C80" w:rsidTr="00B96DC8">
        <w:trPr>
          <w:gridAfter w:val="1"/>
          <w:wAfter w:w="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Valverde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 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6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ain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High</w:t>
            </w:r>
          </w:p>
        </w:tc>
        <w:tc>
          <w:tcPr>
            <w:tcW w:w="114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881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,556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79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12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99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X</w:t>
            </w:r>
          </w:p>
        </w:tc>
        <w:tc>
          <w:tcPr>
            <w:tcW w:w="1491" w:type="dxa"/>
          </w:tcPr>
          <w:p w:rsidR="0005059F" w:rsidRPr="007F3C80" w:rsidRDefault="00223140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</w:tbl>
    <w:p w:rsidR="0005059F" w:rsidRPr="007F3C80" w:rsidRDefault="0005059F" w:rsidP="0005059F">
      <w:pPr>
        <w:rPr>
          <w:lang w:val="en-GB"/>
        </w:rPr>
      </w:pPr>
    </w:p>
    <w:p w:rsidR="0005059F" w:rsidRPr="007F3C80" w:rsidRDefault="0005059F" w:rsidP="0005059F">
      <w:pPr>
        <w:rPr>
          <w:bCs/>
          <w:sz w:val="16"/>
          <w:szCs w:val="16"/>
          <w:lang w:val="en-GB"/>
        </w:rPr>
      </w:pPr>
      <w:r w:rsidRPr="007F3C80">
        <w:rPr>
          <w:bCs/>
          <w:sz w:val="16"/>
          <w:szCs w:val="16"/>
          <w:lang w:val="en-GB"/>
        </w:rPr>
        <w:br w:type="page"/>
      </w:r>
    </w:p>
    <w:p w:rsidR="0005059F" w:rsidRPr="007F3C80" w:rsidRDefault="0005059F" w:rsidP="0005059F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F3C8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table  2: study characteristics of studies with a weak quality rating investigating physical activity environment, food environment</w:t>
      </w:r>
      <w:r w:rsidR="00C570E8" w:rsidRPr="007F3C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residential noise </w:t>
      </w:r>
      <w:r w:rsidRPr="007F3C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DM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04"/>
        <w:gridCol w:w="554"/>
        <w:gridCol w:w="813"/>
        <w:gridCol w:w="770"/>
        <w:gridCol w:w="1020"/>
        <w:gridCol w:w="944"/>
        <w:gridCol w:w="1132"/>
        <w:gridCol w:w="1212"/>
        <w:gridCol w:w="1212"/>
        <w:gridCol w:w="1212"/>
        <w:gridCol w:w="1212"/>
        <w:gridCol w:w="1048"/>
      </w:tblGrid>
      <w:tr w:rsidR="0005059F" w:rsidRPr="007F3C80" w:rsidTr="001A1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ome level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†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Outcome assessment‡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Exposure category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Exposure assessment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vel </w:t>
            </w:r>
            <w:proofErr w:type="spellStart"/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odata</w:t>
            </w:r>
            <w:proofErr w:type="spellEnd"/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Quality statement</w:t>
            </w: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</w:rPr>
              <w:t>Babey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et al. 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Babey &lt;/Author&gt;&lt;Year&gt;2008&lt;/Year&gt;&lt;RecNum&gt;90&lt;/RecNum&gt;&lt;DisplayText&gt;&lt;style face="superscript"&gt;65&lt;/style&gt;&lt;/DisplayText&gt;&lt;record&gt;&lt;rec-number&gt;90&lt;/rec-number&gt;&lt;foreign-keys&gt;&lt;key app="EN" db-id="es9e0fzvyzp929ee9eaxsvsl0r5vtaw2rrdz" timestamp="1485517110"&gt;90&lt;/key&gt;&lt;key app="ENWeb" db-id=""&gt;0&lt;/key&gt;&lt;/foreign-keys&gt;&lt;ref-type name="Journal Article"&gt;17&lt;/ref-type&gt;&lt;contributors&gt;&lt;authors&gt;&lt;author&gt;Babey , S.H.&lt;/author&gt;&lt;author&gt;Diamant, A.L.&lt;/author&gt;&lt;author&gt;Hastert, T.A.&lt;/author&gt;&lt;author&gt;Harvey, S.&lt;/author&gt;&lt;/authors&gt;&lt;/contributors&gt;&lt;titles&gt;&lt;title&gt;Designed for disease The link between local food environments and obesity and diabetes&lt;/title&gt;&lt;secondary-title&gt;UCLA Center for Health Policy Research.&lt;/secondary-title&gt;&lt;/titles&gt;&lt;periodical&gt;&lt;full-title&gt;UCLA Center for Health Policy Research.&lt;/full-title&gt;&lt;/periodical&gt;&lt;dates&gt;&lt;year&gt;2008&lt;/year&gt;&lt;/dates&gt;&lt;urls&gt;&lt;/urls&gt;&lt;/record&gt;&lt;/Cite&gt;&lt;/EndNote&gt;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F3C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5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  rat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od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IS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</w:rPr>
              <w:t xml:space="preserve">Ewing et al. 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Fd2luZzwvQXV0aG9yPjxZZWFyPjIwMTQ8L1llYXI+PFJl
Y051bT4yMTwvUmVjTnVtPjxEaXNwbGF5VGV4dD48c3R5bGUgZmFjZT0ic3VwZXJzY3JpcHQiPjEw
Mzwvc3R5bGU+PC9EaXNwbGF5VGV4dD48cmVjb3JkPjxyZWMtbnVtYmVyPjIxPC9yZWMtbnVtYmVy
Pjxmb3JlaWduLWtleXM+PGtleSBhcHA9IkVOIiBkYi1pZD0iZXM5ZTBmenZ5enA5MjllZTllYXhz
dnNsMHI1dnRhdzJycmR6IiB0aW1lc3RhbXA9IjE0ODU1MTYyNzUiPjIxPC9rZXk+PGtleSBhcHA9
IkVOV2ViIiBkYi1pZD0iIj4wPC9rZXk+PC9mb3JlaWduLWtleXM+PHJlZi10eXBlIG5hbWU9Ikpv
dXJuYWwgQXJ0aWNsZSI+MTc8L3JlZi10eXBlPjxjb250cmlidXRvcnM+PGF1dGhvcnM+PGF1dGhv
cj5Fd2luZywgUi48L2F1dGhvcj48YXV0aG9yPk1lYWtpbnMsIEcuPC9hdXRob3I+PGF1dGhvcj5I
YW1pZGksIFMuPC9hdXRob3I+PGF1dGhvcj5OZWxzb24sIEEuIEMuPC9hdXRob3I+PC9hdXRob3Jz
PjwvY29udHJpYnV0b3JzPjxhdXRoLWFkZHJlc3M+RGVwYXJ0bWVudCBvZiBDaXR5IGFuZCBNZXRy
b3BvbGl0YW4gUGxhbm5pbmcsIENvbGxlZ2Ugb2YgQXJjaGl0ZWN0dXJlIGFuZCBQbGFubmluZywg
Mzc1IFMgMTUzMCBFIFJNIDIzNSwgU2FsdCBMYWtlIENpdHksIFVUIDg0MTEyLCBVU0EuIEVsZWN0
cm9uaWMgYWRkcmVzczogZXdpbmdAYXJjaC51dGFoLmVkdS4mI3hEO0RlcGFydG1lbnQgb2YgQ2l0
eSBhbmQgTWV0cm9wb2xpdGFuIFBsYW5uaW5nLCBDb2xsZWdlIG9mIEFyY2hpdGVjdHVyZSBhbmQg
UGxhbm5pbmcsIDM3NSBTIDE1MzAgRSBSTSAyMzUsIFNhbHQgTGFrZSBDaXR5LCBVVCA4NDExMiwg
VVNBLiBFbGVjdHJvbmljIGFkZHJlc3M6IGcubWVha2luc0BnbWFpbC5jb20uJiN4RDtEZXBhcnRt
ZW50IG9mIENpdHkgYW5kIE1ldHJvcG9saXRhbiBQbGFubmluZywgQ29sbGVnZSBvZiBBcmNoaXRl
Y3R1cmUgYW5kIFBsYW5uaW5nLCAzNzUgUyAxNTMwIEUgUk0gMjM1LCBTYWx0IExha2UgQ2l0eSwg
VVQgODQxMTIsIFVTQS4gRWxlY3Ryb25pYyBhZGRyZXNzOiBzaGltYS5oYW1pZGlAZ21haWwuY29t
LiYjeEQ7RGVwYXJ0bWVudCBvZiBDaXR5IGFuZCBNZXRyb3BvbGl0YW4gUGxhbm5pbmcsIENvbGxl
Z2Ugb2YgQXJjaGl0ZWN0dXJlIGFuZCBQbGFubmluZywgMzc1IFMgMTUzMCBFIFJNIDIzNSwgU2Fs
dCBMYWtlIENpdHksIFVUIDg0MTEyLCBVU0EuIEVsZWN0cm9uaWMgYWRkcmVzczogYWNuZWxzb25A
dXRhaC5lZHUuPC9hdXRoLWFkZHJlc3M+PHRpdGxlcz48dGl0bGU+UmVsYXRpb25zaGlwIGJldHdl
ZW4gdXJiYW4gc3ByYXdsIGFuZCBwaHlzaWNhbCBhY3Rpdml0eSwgb2Jlc2l0eSwgYW5kIG1vcmJp
ZGl0eSAtIHVwZGF0ZSBhbmQgcmVmaW5lbWVudDwvdGl0bGU+PHNlY29uZGFyeS10aXRsZT5IZWFs
dGggUGxhY2U8L3NlY29uZGFyeS10aXRsZT48L3RpdGxlcz48cGVyaW9kaWNhbD48ZnVsbC10aXRs
ZT5IZWFsdGggUGxhY2U8L2Z1bGwtdGl0bGU+PC9wZXJpb2RpY2FsPjxwYWdlcz4xMTgtMjY8L3Bh
Z2VzPjx2b2x1bWU+MjY8L3ZvbHVtZT48a2V5d29yZHM+PGtleXdvcmQ+QWR1bHQ8L2tleXdvcmQ+
PGtleXdvcmQ+QWdlZDwva2V5d29yZD48a2V5d29yZD5DaHJvbmljIERpc2Vhc2UvZXBpZGVtaW9s
b2d5L3ByZXZlbnRpb24gJmFtcDsgY29udHJvbDwva2V5d29yZD48a2V5d29yZD4qRW52aXJvbm1l
bnQgRGVzaWduPC9rZXl3b3JkPjxrZXl3b3JkPipFeGVyY2lzZTwva2V5d29yZD48a2V5d29yZD5G
ZW1hbGU8L2tleXdvcmQ+PGtleXdvcmQ+SHVtYW5zPC9rZXl3b3JkPjxrZXl3b3JkPk1hbGU8L2tl
eXdvcmQ+PGtleXdvcmQ+TWlkZGxlIEFnZWQ8L2tleXdvcmQ+PGtleXdvcmQ+T2Jlc2l0eS8qcHJl
dmVudGlvbiAmYW1wOyBjb250cm9sPC9rZXl3b3JkPjxrZXl3b3JkPlNlZGVudGFyeSBMaWZlc3R5
bGU8L2tleXdvcmQ+PGtleXdvcmQ+KlVyYmFuIFJlbmV3YWw8L2tleXdvcmQ+PGtleXdvcmQ+QnVp
bHQgZW52aXJvbm1lbnQ8L2tleXdvcmQ+PGtleXdvcmQ+Q29tcGFjdG5lc3M8L2tleXdvcmQ+PGtl
eXdvcmQ+T2Jlc2l0eTwva2V5d29yZD48a2V5d29yZD5QaHlzaWNhbCBhY3Rpdml0eTwva2V5d29y
ZD48a2V5d29yZD5TcHJhd2w8L2tleXdvcmQ+PC9rZXl3b3Jkcz48ZGF0ZXM+PHllYXI+MjAxNDwv
eWVhcj48cHViLWRhdGVzPjxkYXRlPk1hcjwvZGF0ZT48L3B1Yi1kYXRlcz48L2RhdGVzPjxpc2Ju
PjE4NzMtMjA1NCAoRWxlY3Ryb25pYykmI3hEOzEzNTMtODI5MiAoTGlua2luZyk8L2lzYm4+PGFj
Y2Vzc2lvbi1udW0+MjQ0MzQwODI8L2FjY2Vzc2lvbi1udW0+PHVybHM+PHJlbGF0ZWQtdXJscz48
dXJsPmh0dHA6Ly93d3cubmNiaS5ubG0ubmloLmdvdi9wdWJtZWQvMjQ0MzQwODI8L3VybD48L3Jl
bGF0ZWQtdXJscz48L3VybHM+PGVsZWN0cm9uaWMtcmVzb3VyY2UtbnVtPjEwLjEwMTYvai5oZWFs
dGhwbGFjZS4yMDEzLjEyLjAwODwvZWxlY3Ryb25pYy1yZXNvdXJjZS1udW0+PC9yZWNvcmQ+PC9D
aXRlPjwvRW5kTm90ZT5=
</w:fldData>
              </w:fldCha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Fd2luZzwvQXV0aG9yPjxZZWFyPjIwMTQ8L1llYXI+PFJl
Y051bT4yMTwvUmVjTnVtPjxEaXNwbGF5VGV4dD48c3R5bGUgZmFjZT0ic3VwZXJzY3JpcHQiPjEw
Mzwvc3R5bGU+PC9EaXNwbGF5VGV4dD48cmVjb3JkPjxyZWMtbnVtYmVyPjIxPC9yZWMtbnVtYmVy
Pjxmb3JlaWduLWtleXM+PGtleSBhcHA9IkVOIiBkYi1pZD0iZXM5ZTBmenZ5enA5MjllZTllYXhz
dnNsMHI1dnRhdzJycmR6IiB0aW1lc3RhbXA9IjE0ODU1MTYyNzUiPjIxPC9rZXk+PGtleSBhcHA9
IkVOV2ViIiBkYi1pZD0iIj4wPC9rZXk+PC9mb3JlaWduLWtleXM+PHJlZi10eXBlIG5hbWU9Ikpv
dXJuYWwgQXJ0aWNsZSI+MTc8L3JlZi10eXBlPjxjb250cmlidXRvcnM+PGF1dGhvcnM+PGF1dGhv
cj5Fd2luZywgUi48L2F1dGhvcj48YXV0aG9yPk1lYWtpbnMsIEcuPC9hdXRob3I+PGF1dGhvcj5I
YW1pZGksIFMuPC9hdXRob3I+PGF1dGhvcj5OZWxzb24sIEEuIEMuPC9hdXRob3I+PC9hdXRob3Jz
PjwvY29udHJpYnV0b3JzPjxhdXRoLWFkZHJlc3M+RGVwYXJ0bWVudCBvZiBDaXR5IGFuZCBNZXRy
b3BvbGl0YW4gUGxhbm5pbmcsIENvbGxlZ2Ugb2YgQXJjaGl0ZWN0dXJlIGFuZCBQbGFubmluZywg
Mzc1IFMgMTUzMCBFIFJNIDIzNSwgU2FsdCBMYWtlIENpdHksIFVUIDg0MTEyLCBVU0EuIEVsZWN0
cm9uaWMgYWRkcmVzczogZXdpbmdAYXJjaC51dGFoLmVkdS4mI3hEO0RlcGFydG1lbnQgb2YgQ2l0
eSBhbmQgTWV0cm9wb2xpdGFuIFBsYW5uaW5nLCBDb2xsZWdlIG9mIEFyY2hpdGVjdHVyZSBhbmQg
UGxhbm5pbmcsIDM3NSBTIDE1MzAgRSBSTSAyMzUsIFNhbHQgTGFrZSBDaXR5LCBVVCA4NDExMiwg
VVNBLiBFbGVjdHJvbmljIGFkZHJlc3M6IGcubWVha2luc0BnbWFpbC5jb20uJiN4RDtEZXBhcnRt
ZW50IG9mIENpdHkgYW5kIE1ldHJvcG9saXRhbiBQbGFubmluZywgQ29sbGVnZSBvZiBBcmNoaXRl
Y3R1cmUgYW5kIFBsYW5uaW5nLCAzNzUgUyAxNTMwIEUgUk0gMjM1LCBTYWx0IExha2UgQ2l0eSwg
VVQgODQxMTIsIFVTQS4gRWxlY3Ryb25pYyBhZGRyZXNzOiBzaGltYS5oYW1pZGlAZ21haWwuY29t
LiYjeEQ7RGVwYXJ0bWVudCBvZiBDaXR5IGFuZCBNZXRyb3BvbGl0YW4gUGxhbm5pbmcsIENvbGxl
Z2Ugb2YgQXJjaGl0ZWN0dXJlIGFuZCBQbGFubmluZywgMzc1IFMgMTUzMCBFIFJNIDIzNSwgU2Fs
dCBMYWtlIENpdHksIFVUIDg0MTEyLCBVU0EuIEVsZWN0cm9uaWMgYWRkcmVzczogYWNuZWxzb25A
dXRhaC5lZHUuPC9hdXRoLWFkZHJlc3M+PHRpdGxlcz48dGl0bGU+UmVsYXRpb25zaGlwIGJldHdl
ZW4gdXJiYW4gc3ByYXdsIGFuZCBwaHlzaWNhbCBhY3Rpdml0eSwgb2Jlc2l0eSwgYW5kIG1vcmJp
ZGl0eSAtIHVwZGF0ZSBhbmQgcmVmaW5lbWVudDwvdGl0bGU+PHNlY29uZGFyeS10aXRsZT5IZWFs
dGggUGxhY2U8L3NlY29uZGFyeS10aXRsZT48L3RpdGxlcz48cGVyaW9kaWNhbD48ZnVsbC10aXRs
ZT5IZWFsdGggUGxhY2U8L2Z1bGwtdGl0bGU+PC9wZXJpb2RpY2FsPjxwYWdlcz4xMTgtMjY8L3Bh
Z2VzPjx2b2x1bWU+MjY8L3ZvbHVtZT48a2V5d29yZHM+PGtleXdvcmQ+QWR1bHQ8L2tleXdvcmQ+
PGtleXdvcmQ+QWdlZDwva2V5d29yZD48a2V5d29yZD5DaHJvbmljIERpc2Vhc2UvZXBpZGVtaW9s
b2d5L3ByZXZlbnRpb24gJmFtcDsgY29udHJvbDwva2V5d29yZD48a2V5d29yZD4qRW52aXJvbm1l
bnQgRGVzaWduPC9rZXl3b3JkPjxrZXl3b3JkPipFeGVyY2lzZTwva2V5d29yZD48a2V5d29yZD5G
ZW1hbGU8L2tleXdvcmQ+PGtleXdvcmQ+SHVtYW5zPC9rZXl3b3JkPjxrZXl3b3JkPk1hbGU8L2tl
eXdvcmQ+PGtleXdvcmQ+TWlkZGxlIEFnZWQ8L2tleXdvcmQ+PGtleXdvcmQ+T2Jlc2l0eS8qcHJl
dmVudGlvbiAmYW1wOyBjb250cm9sPC9rZXl3b3JkPjxrZXl3b3JkPlNlZGVudGFyeSBMaWZlc3R5
bGU8L2tleXdvcmQ+PGtleXdvcmQ+KlVyYmFuIFJlbmV3YWw8L2tleXdvcmQ+PGtleXdvcmQ+QnVp
bHQgZW52aXJvbm1lbnQ8L2tleXdvcmQ+PGtleXdvcmQ+Q29tcGFjdG5lc3M8L2tleXdvcmQ+PGtl
eXdvcmQ+T2Jlc2l0eTwva2V5d29yZD48a2V5d29yZD5QaHlzaWNhbCBhY3Rpdml0eTwva2V5d29y
ZD48a2V5d29yZD5TcHJhd2w8L2tleXdvcmQ+PC9rZXl3b3Jkcz48ZGF0ZXM+PHllYXI+MjAxNDwv
eWVhcj48cHViLWRhdGVzPjxkYXRlPk1hcjwvZGF0ZT48L3B1Yi1kYXRlcz48L2RhdGVzPjxpc2Ju
PjE4NzMtMjA1NCAoRWxlY3Ryb25pYykmI3hEOzEzNTMtODI5MiAoTGlua2luZyk8L2lzYm4+PGFj
Y2Vzc2lvbi1udW0+MjQ0MzQwODI8L2FjY2Vzc2lvbi1udW0+PHVybHM+PHJlbGF0ZWQtdXJscz48
dXJsPmh0dHA6Ly93d3cubmNiaS5ubG0ubmloLmdvdi9wdWJtZWQvMjQ0MzQwODI8L3VybD48L3Jl
bGF0ZWQtdXJscz48L3VybHM+PGVsZWN0cm9uaWMtcmVzb3VyY2UtbnVtPjEwLjEwMTYvai5oZWFs
dGhwbGFjZS4yMDEzLjEyLjAwODwvZWxlY3Ryb25pYy1yZXNvdXJjZS1udW0+PC9yZWNvcmQ+PC9D
aXRlPjwvRW5kTm90ZT5=
</w:fldData>
              </w:fldCha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F3C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103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US 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09,234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gregate</w:t>
            </w: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rrick et al. 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Herrick&lt;/Author&gt;&lt;Year&gt;2016&lt;/Year&gt;&lt;RecNum&gt;61&lt;/RecNum&gt;&lt;DisplayText&gt;&lt;style face="superscript"&gt;50&lt;/style&gt;&lt;/DisplayText&gt;&lt;record&gt;&lt;rec-number&gt;61&lt;/rec-number&gt;&lt;foreign-keys&gt;&lt;key app="EN" db-id="es9e0fzvyzp929ee9eaxsvsl0r5vtaw2rrdz" timestamp="1485516849"&gt;61&lt;/key&gt;&lt;key app="ENWeb" db-id=""&gt;0&lt;/key&gt;&lt;/foreign-keys&gt;&lt;ref-type name="Journal Article"&gt;17&lt;/ref-type&gt;&lt;contributors&gt;&lt;authors&gt;&lt;author&gt;Herrick, C. J.&lt;/author&gt;&lt;author&gt;Yount, B. W.&lt;/author&gt;&lt;author&gt;Eyler, A. A.&lt;/author&gt;&lt;/authors&gt;&lt;/contributors&gt;&lt;auth-address&gt;1Division of Endocrinology,Metabolism, and Lipid Research,Department of Medicine,Washington University School of Medicine,Campus Box 8127,660 S. Euclid Avenue,St. Louis,MO 63110,USA.&amp;#xD;2Mercy Research and Mercy Center for Data Innovation,St. Louis,MO,USA.&amp;#xD;3Prevention Research Center,George Warren Brown School of Social Work,Washington University,St. Louis,MO,USA.&lt;/auth-address&gt;&lt;titles&gt;&lt;title&gt;Implications of supermarket access, neighbourhood walkability and poverty rates for diabetes risk in an employee population&lt;/title&gt;&lt;secondary-title&gt;Public Health Nutr&lt;/secondary-title&gt;&lt;/titles&gt;&lt;periodical&gt;&lt;full-title&gt;Public Health Nutr&lt;/full-title&gt;&lt;/periodical&gt;&lt;pages&gt;2040-8&lt;/pages&gt;&lt;volume&gt;19&lt;/volume&gt;&lt;number&gt;11&lt;/number&gt;&lt;keywords&gt;&lt;keyword&gt;Diabetes risk&lt;/keyword&gt;&lt;keyword&gt;Employee health&lt;/keyword&gt;&lt;keyword&gt;Neighbourhood environment&lt;/keyword&gt;&lt;keyword&gt;Poverty&lt;/keyword&gt;&lt;/keywords&gt;&lt;dates&gt;&lt;year&gt;2016&lt;/year&gt;&lt;pub-dates&gt;&lt;date&gt;Aug&lt;/date&gt;&lt;/pub-dates&gt;&lt;/dates&gt;&lt;isbn&gt;1475-2727 (Electronic)&amp;#xD;1368-9800 (Linking)&lt;/isbn&gt;&lt;accession-num&gt;26638995&lt;/accession-num&gt;&lt;urls&gt;&lt;related-urls&gt;&lt;url&gt;http://www.ncbi.nlm.nih.gov/pubmed/26638995&lt;/url&gt;&lt;/related-urls&gt;&lt;/urls&gt;&lt;custom2&gt;5102245&lt;/custom2&gt;&lt;electronic-resource-num&gt;10.1017/S1368980015003328&lt;/electronic-resource-num&gt;&lt;/record&gt;&lt;/Cite&gt;&lt;/EndNote&gt;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F3C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50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5,522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, food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lace of residenc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3C80">
              <w:rPr>
                <w:rFonts w:ascii="Times New Roman" w:hAnsi="Times New Roman" w:cs="Times New Roman"/>
                <w:sz w:val="16"/>
                <w:szCs w:val="16"/>
              </w:rPr>
              <w:t>Jiao</w:t>
            </w:r>
            <w:proofErr w:type="spellEnd"/>
            <w:r w:rsidRPr="007F3C80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Jiao&lt;/Author&gt;&lt;Year&gt;2015&lt;/Year&gt;&lt;RecNum&gt;29&lt;/RecNum&gt;&lt;DisplayText&gt;&lt;style face="superscript"&gt;66&lt;/style&gt;&lt;/DisplayText&gt;&lt;record&gt;&lt;rec-number&gt;29&lt;/rec-number&gt;&lt;foreign-keys&gt;&lt;key app="EN" db-id="es9e0fzvyzp929ee9eaxsvsl0r5vtaw2rrdz" timestamp="1485516292"&gt;29&lt;/key&gt;&lt;key app="ENWeb" db-id=""&gt;0&lt;/key&gt;&lt;/foreign-keys&gt;&lt;ref-type name="Journal Article"&gt;17&lt;/ref-type&gt;&lt;contributors&gt;&lt;authors&gt;&lt;author&gt;Jiao, J.&lt;/author&gt;&lt;author&gt;Moudon, A. V.&lt;/author&gt;&lt;author&gt;Kim, S. Y.&lt;/author&gt;&lt;author&gt;Hurvitz, P. M.&lt;/author&gt;&lt;author&gt;Drewnowski, A.&lt;/author&gt;&lt;/authors&gt;&lt;/contributors&gt;&lt;auth-address&gt;Graduate Program in Community and Regional Planning, School of Architecture, University of Texas at Austin, Austin, TX, USA.&amp;#xD;Department of Urban Design and Planning, College of Built Environments, University of Washington, Seattle, WA, USA.&amp;#xD;Department of Environmental and Occupational Health Sciences, School of Public Health, University of Washington, Seattle, WA, USA.&amp;#xD;Department of Epidemiology, School of Public Health, University of Washington, Seattle, WA, USA.&lt;/auth-address&gt;&lt;titles&gt;&lt;title&gt;Health Implications of Adults&amp;apos; Eating at and Living near Fast Food or Quick Service Restaurants&lt;/title&gt;&lt;secondary-title&gt;Nutr Diabetes&lt;/secondary-title&gt;&lt;/titles&gt;&lt;periodical&gt;&lt;full-title&gt;Nutr Diabetes&lt;/full-title&gt;&lt;/periodical&gt;&lt;pages&gt;e171&lt;/pages&gt;&lt;volume&gt;5&lt;/volume&gt;&lt;dates&gt;&lt;year&gt;2015&lt;/year&gt;&lt;pub-dates&gt;&lt;date&gt;Jul 20&lt;/date&gt;&lt;/pub-dates&gt;&lt;/dates&gt;&lt;isbn&gt;2044-4052 (Linking)&lt;/isbn&gt;&lt;accession-num&gt;26192449&lt;/accession-num&gt;&lt;urls&gt;&lt;related-urls&gt;&lt;url&gt;http://www.ncbi.nlm.nih.gov/pubmed/26192449&lt;/url&gt;&lt;/related-urls&gt;&lt;/urls&gt;&lt;custom2&gt;4521173&lt;/custom2&gt;&lt;electronic-resource-num&gt;10.1038/nutd.2015.18&lt;/electronic-resource-num&gt;&lt;/record&gt;&lt;/Cite&gt;&lt;/EndNote&gt;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F3C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66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5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,001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od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IS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shall et al. 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Marshall&lt;/Author&gt;&lt;Year&gt;2014&lt;/Year&gt;&lt;RecNum&gt;66&lt;/RecNum&gt;&lt;DisplayText&gt;&lt;style face="superscript"&gt;51&lt;/style&gt;&lt;/DisplayText&gt;&lt;record&gt;&lt;rec-number&gt;66&lt;/rec-number&gt;&lt;foreign-keys&gt;&lt;key app="EN" db-id="es9e0fzvyzp929ee9eaxsvsl0r5vtaw2rrdz" timestamp="1485516867"&gt;66&lt;/key&gt;&lt;key app="ENWeb" db-id=""&gt;0&lt;/key&gt;&lt;/foreign-keys&gt;&lt;ref-type name="Journal Article"&gt;17&lt;/ref-type&gt;&lt;contributors&gt;&lt;authors&gt;&lt;author&gt;Marshall, Wesley E.&lt;/author&gt;&lt;author&gt;Piatkowski, Daniel P.&lt;/author&gt;&lt;author&gt;Garrick, Norman W.&lt;/author&gt;&lt;/authors&gt;&lt;/contributors&gt;&lt;titles&gt;&lt;title&gt;Community design, street networks, and public health&lt;/title&gt;&lt;secondary-title&gt;Journal of Transport &amp;amp; Health&lt;/secondary-title&gt;&lt;/titles&gt;&lt;periodical&gt;&lt;full-title&gt;Journal of Transport &amp;amp; Health&lt;/full-title&gt;&lt;/periodical&gt;&lt;pages&gt;326-340&lt;/pages&gt;&lt;volume&gt;1&lt;/volume&gt;&lt;number&gt;4&lt;/number&gt;&lt;dates&gt;&lt;year&gt;2014&lt;/year&gt;&lt;/dates&gt;&lt;isbn&gt;22141405&lt;/isbn&gt;&lt;urls&gt;&lt;/urls&gt;&lt;electronic-resource-num&gt;10.1016/j.jth.2014.06.002&lt;/electronic-resource-num&gt;&lt;/record&gt;&lt;/Cite&gt;&lt;/EndNote&gt;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F3C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51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4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,044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, food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IS, environmental audit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gregate</w:t>
            </w: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ois</w:t>
            </w:r>
            <w:proofErr w:type="spellEnd"/>
            <w:r w:rsidR="00F83D95"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WxvaXM8L0F1dGhvcj48WWVhcj4yMDEyPC9ZZWFyPjxS
ZWNOdW0+ODE8L1JlY051bT48RGlzcGxheVRleHQ+PHN0eWxlIGZhY2U9InN1cGVyc2NyaXB0Ij41
NDwvc3R5bGU+PC9EaXNwbGF5VGV4dD48cmVjb3JkPjxyZWMtbnVtYmVyPjgxPC9yZWMtbnVtYmVy
Pjxmb3JlaWduLWtleXM+PGtleSBhcHA9IkVOIiBkYi1pZD0iZXM5ZTBmenZ5enA5MjllZTllYXhz
dnNsMHI1dnRhdzJycmR6IiB0aW1lc3RhbXA9IjE0ODU1MTY5MDgiPjgxPC9rZXk+PGtleSBhcHA9
IkVOV2ViIiBkYi1pZD0iIj4wPC9rZXk+PC9mb3JlaWduLWtleXM+PHJlZi10eXBlIG5hbWU9Ikpv
dXJuYWwgQXJ0aWNsZSI+MTc8L3JlZi10eXBlPjxjb250cmlidXRvcnM+PGF1dGhvcnM+PGF1dGhv
cj5TYWxvaXMsIE0uIEouPC9hdXRob3I+PC9hdXRob3JzPjwvY29udHJpYnV0b3JzPjxhdXRoLWFk
ZHJlc3M+RGVwYXJ0bWVudCBvZiBGb29kIEVjb25vbWljcyBhbmQgTWFya2V0aW5nLCBVbml2ZXJz
aXR5IG9mIFJlYWRpbmcsIFBPIEJveCAyMzcsIFJlYWRpbmcgUkc2IDZBUiwgVUsuIG0uai5zYWxv
aXNAcmVhZGluZy5hYy51azwvYXV0aC1hZGRyZXNzPjx0aXRsZXM+PHRpdGxlPk9iZXNpdHkgYW5k
IGRpYWJldGVzLCB0aGUgYnVpbHQgZW52aXJvbm1lbnQsIGFuZCB0aGUgJmFwb3M7bG9jYWwmYXBv
czsgZm9vZCBlY29ub215IGluIHRoZSBVbml0ZWQgU3RhdGVzLCAyMDA3PC90aXRsZT48c2Vjb25k
YXJ5LXRpdGxlPkVjb24gSHVtIEJpb2w8L3NlY29uZGFyeS10aXRsZT48L3RpdGxlcz48cGVyaW9k
aWNhbD48ZnVsbC10aXRsZT5FY29uIEh1bSBCaW9sPC9mdWxsLXRpdGxlPjwvcGVyaW9kaWNhbD48
cGFnZXM+MzUtNDI8L3BhZ2VzPjx2b2x1bWU+MTA8L3ZvbHVtZT48bnVtYmVyPjE8L251bWJlcj48
a2V5d29yZHM+PGtleXdvcmQ+QWR1bHQ8L2tleXdvcmQ+PGtleXdvcmQ+QWdyaWN1bHR1cmUvZWNv
bm9taWNzL3N0YXRpc3RpY3MgJmFtcDsgbnVtZXJpY2FsIGRhdGE8L2tleXdvcmQ+PGtleXdvcmQ+
Qm9keSBNYXNzIEluZGV4PC9rZXl3b3JkPjxrZXl3b3JkPkNyb3NzLVNlY3Rpb25hbCBTdHVkaWVz
PC9rZXl3b3JkPjxrZXl3b3JkPkRpYWJldGVzIE1lbGxpdHVzL2Vjb25vbWljcy8qZXBpZGVtaW9s
b2d5PC9rZXl3b3JkPjxrZXl3b3JkPkVudmlyb25tZW50IERlc2lnbi8qZWNvbm9taWNzPC9rZXl3
b3JkPjxrZXl3b3JkPkV0aG5pYyBHcm91cHM8L2tleXdvcmQ+PGtleXdvcmQ+RmVtYWxlPC9rZXl3
b3JkPjxrZXl3b3JkPkZvb2QgU3VwcGx5LyplY29ub21pY3Mvc3RhdGlzdGljcyAmYW1wOyBudW1l
cmljYWwgZGF0YTwva2V5d29yZD48a2V5d29yZD5IdW1hbnM8L2tleXdvcmQ+PGtleXdvcmQ+TWFs
ZTwva2V5d29yZD48a2V5d29yZD5Nb2RlbHMsIEVjb25vbWljPC9rZXl3b3JkPjxrZXl3b3JkPk9i
ZXNpdHkvZWNvbm9taWNzLyplcGlkZW1pb2xvZ3k8L2tleXdvcmQ+PGtleXdvcmQ+UG92ZXJ0eS9z
dGF0aXN0aWNzICZhbXA7IG51bWVyaWNhbCBkYXRhPC9rZXl3b3JkPjxrZXl3b3JkPlByZXZhbGVu
Y2U8L2tleXdvcmQ+PGtleXdvcmQ+UHVibGljIEhlYWx0aC8qZWNvbm9taWNzL3N0YXRpc3RpY3Mg
JmFtcDsgbnVtZXJpY2FsIGRhdGE8L2tleXdvcmQ+PGtleXdvcmQ+UmVncmVzc2lvbiBBbmFseXNp
czwva2V5d29yZD48a2V5d29yZD4qUmVzaWRlbmNlIENoYXJhY3RlcmlzdGljczwva2V5d29yZD48
a2V5d29yZD5Vbml0ZWQgU3RhdGVzL2VwaWRlbWlvbG9neTwva2V5d29yZD48L2tleXdvcmRzPjxk
YXRlcz48eWVhcj4yMDEyPC95ZWFyPjxwdWItZGF0ZXM+PGRhdGU+SmFuPC9kYXRlPjwvcHViLWRh
dGVzPjwvZGF0ZXM+PGlzYm4+MTg3My02MTMwIChFbGVjdHJvbmljKSYjeEQ7MTU3MC02NzdYIChM
aW5raW5nKTwvaXNibj48YWNjZXNzaW9uLW51bT4yMTU2MTgxNjwvYWNjZXNzaW9uLW51bT48dXJs
cz48cmVsYXRlZC11cmxzPjx1cmw+aHR0cDovL3d3dy5uY2JpLm5sbS5uaWguZ292L3B1Ym1lZC8y
MTU2MTgxNjwvdXJsPjwvcmVsYXRlZC11cmxzPjwvdXJscz48ZWxlY3Ryb25pYy1yZXNvdXJjZS1u
dW0+MTAuMTAxNi9qLmVoYi4yMDExLjA0LjAwMTwvZWxlY3Ryb25pYy1yZXNvdXJjZS1udW0+PC9y
ZWNvcmQ+PC9DaXRlPjwvRW5kTm90ZT5=
</w:fldData>
              </w:fldCha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TYWxvaXM8L0F1dGhvcj48WWVhcj4yMDEyPC9ZZWFyPjxS
ZWNOdW0+ODE8L1JlY051bT48RGlzcGxheVRleHQ+PHN0eWxlIGZhY2U9InN1cGVyc2NyaXB0Ij41
NDwvc3R5bGU+PC9EaXNwbGF5VGV4dD48cmVjb3JkPjxyZWMtbnVtYmVyPjgxPC9yZWMtbnVtYmVy
Pjxmb3JlaWduLWtleXM+PGtleSBhcHA9IkVOIiBkYi1pZD0iZXM5ZTBmenZ5enA5MjllZTllYXhz
dnNsMHI1dnRhdzJycmR6IiB0aW1lc3RhbXA9IjE0ODU1MTY5MDgiPjgxPC9rZXk+PGtleSBhcHA9
IkVOV2ViIiBkYi1pZD0iIj4wPC9rZXk+PC9mb3JlaWduLWtleXM+PHJlZi10eXBlIG5hbWU9Ikpv
dXJuYWwgQXJ0aWNsZSI+MTc8L3JlZi10eXBlPjxjb250cmlidXRvcnM+PGF1dGhvcnM+PGF1dGhv
cj5TYWxvaXMsIE0uIEouPC9hdXRob3I+PC9hdXRob3JzPjwvY29udHJpYnV0b3JzPjxhdXRoLWFk
ZHJlc3M+RGVwYXJ0bWVudCBvZiBGb29kIEVjb25vbWljcyBhbmQgTWFya2V0aW5nLCBVbml2ZXJz
aXR5IG9mIFJlYWRpbmcsIFBPIEJveCAyMzcsIFJlYWRpbmcgUkc2IDZBUiwgVUsuIG0uai5zYWxv
aXNAcmVhZGluZy5hYy51azwvYXV0aC1hZGRyZXNzPjx0aXRsZXM+PHRpdGxlPk9iZXNpdHkgYW5k
IGRpYWJldGVzLCB0aGUgYnVpbHQgZW52aXJvbm1lbnQsIGFuZCB0aGUgJmFwb3M7bG9jYWwmYXBv
czsgZm9vZCBlY29ub215IGluIHRoZSBVbml0ZWQgU3RhdGVzLCAyMDA3PC90aXRsZT48c2Vjb25k
YXJ5LXRpdGxlPkVjb24gSHVtIEJpb2w8L3NlY29uZGFyeS10aXRsZT48L3RpdGxlcz48cGVyaW9k
aWNhbD48ZnVsbC10aXRsZT5FY29uIEh1bSBCaW9sPC9mdWxsLXRpdGxlPjwvcGVyaW9kaWNhbD48
cGFnZXM+MzUtNDI8L3BhZ2VzPjx2b2x1bWU+MTA8L3ZvbHVtZT48bnVtYmVyPjE8L251bWJlcj48
a2V5d29yZHM+PGtleXdvcmQ+QWR1bHQ8L2tleXdvcmQ+PGtleXdvcmQ+QWdyaWN1bHR1cmUvZWNv
bm9taWNzL3N0YXRpc3RpY3MgJmFtcDsgbnVtZXJpY2FsIGRhdGE8L2tleXdvcmQ+PGtleXdvcmQ+
Qm9keSBNYXNzIEluZGV4PC9rZXl3b3JkPjxrZXl3b3JkPkNyb3NzLVNlY3Rpb25hbCBTdHVkaWVz
PC9rZXl3b3JkPjxrZXl3b3JkPkRpYWJldGVzIE1lbGxpdHVzL2Vjb25vbWljcy8qZXBpZGVtaW9s
b2d5PC9rZXl3b3JkPjxrZXl3b3JkPkVudmlyb25tZW50IERlc2lnbi8qZWNvbm9taWNzPC9rZXl3
b3JkPjxrZXl3b3JkPkV0aG5pYyBHcm91cHM8L2tleXdvcmQ+PGtleXdvcmQ+RmVtYWxlPC9rZXl3
b3JkPjxrZXl3b3JkPkZvb2QgU3VwcGx5LyplY29ub21pY3Mvc3RhdGlzdGljcyAmYW1wOyBudW1l
cmljYWwgZGF0YTwva2V5d29yZD48a2V5d29yZD5IdW1hbnM8L2tleXdvcmQ+PGtleXdvcmQ+TWFs
ZTwva2V5d29yZD48a2V5d29yZD5Nb2RlbHMsIEVjb25vbWljPC9rZXl3b3JkPjxrZXl3b3JkPk9i
ZXNpdHkvZWNvbm9taWNzLyplcGlkZW1pb2xvZ3k8L2tleXdvcmQ+PGtleXdvcmQ+UG92ZXJ0eS9z
dGF0aXN0aWNzICZhbXA7IG51bWVyaWNhbCBkYXRhPC9rZXl3b3JkPjxrZXl3b3JkPlByZXZhbGVu
Y2U8L2tleXdvcmQ+PGtleXdvcmQ+UHVibGljIEhlYWx0aC8qZWNvbm9taWNzL3N0YXRpc3RpY3Mg
JmFtcDsgbnVtZXJpY2FsIGRhdGE8L2tleXdvcmQ+PGtleXdvcmQ+UmVncmVzc2lvbiBBbmFseXNp
czwva2V5d29yZD48a2V5d29yZD4qUmVzaWRlbmNlIENoYXJhY3RlcmlzdGljczwva2V5d29yZD48
a2V5d29yZD5Vbml0ZWQgU3RhdGVzL2VwaWRlbWlvbG9neTwva2V5d29yZD48L2tleXdvcmRzPjxk
YXRlcz48eWVhcj4yMDEyPC95ZWFyPjxwdWItZGF0ZXM+PGRhdGU+SmFuPC9kYXRlPjwvcHViLWRh
dGVzPjwvZGF0ZXM+PGlzYm4+MTg3My02MTMwIChFbGVjdHJvbmljKSYjeEQ7MTU3MC02NzdYIChM
aW5raW5nKTwvaXNibj48YWNjZXNzaW9uLW51bT4yMTU2MTgxNjwvYWNjZXNzaW9uLW51bT48dXJs
cz48cmVsYXRlZC11cmxzPjx1cmw+aHR0cDovL3d3dy5uY2JpLm5sbS5uaWguZ292L3B1Ym1lZC8y
MTU2MTgxNjwvdXJsPjwvcmVsYXRlZC11cmxzPjwvdXJscz48ZWxlY3Ryb25pYy1yZXNvdXJjZS1u
dW0+MTAuMTAxNi9qLmVoYi4yMDExLjA0LjAwMTwvZWxlY3Ryb25pYy1yZXNvdXJjZS1udW0+PC9y
ZWNvcmQ+PC9DaXRlPjwvRW5kTm90ZT5=
</w:fldData>
              </w:fldCha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7F3C8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54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55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3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067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2DM/T1DM prevalence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, food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212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gregate</w:t>
            </w:r>
          </w:p>
        </w:tc>
        <w:tc>
          <w:tcPr>
            <w:tcW w:w="1048" w:type="dxa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  <w:tr w:rsidR="00F83D95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:rsidR="00F83D95" w:rsidRPr="007F3C80" w:rsidRDefault="00F83D95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ffer et al.</w:t>
            </w:r>
          </w:p>
        </w:tc>
        <w:tc>
          <w:tcPr>
            <w:tcW w:w="553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017</w:t>
            </w:r>
          </w:p>
        </w:tc>
        <w:tc>
          <w:tcPr>
            <w:tcW w:w="813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</w:t>
            </w:r>
          </w:p>
        </w:tc>
        <w:tc>
          <w:tcPr>
            <w:tcW w:w="770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0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944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.3 ± 1.3</w:t>
            </w:r>
          </w:p>
        </w:tc>
        <w:tc>
          <w:tcPr>
            <w:tcW w:w="1067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lycaemix</w:t>
            </w:r>
            <w:proofErr w:type="spellEnd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marker: fasting glucose</w:t>
            </w:r>
          </w:p>
        </w:tc>
        <w:tc>
          <w:tcPr>
            <w:tcW w:w="1212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od sample</w:t>
            </w:r>
          </w:p>
        </w:tc>
        <w:tc>
          <w:tcPr>
            <w:tcW w:w="1212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</w:t>
            </w:r>
          </w:p>
        </w:tc>
        <w:tc>
          <w:tcPr>
            <w:tcW w:w="1212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212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1048" w:type="dxa"/>
          </w:tcPr>
          <w:p w:rsidR="00F83D95" w:rsidRPr="007F3C80" w:rsidRDefault="00F83D95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ak</w:t>
            </w:r>
          </w:p>
        </w:tc>
      </w:tr>
    </w:tbl>
    <w:p w:rsidR="0005059F" w:rsidRPr="007F3C80" w:rsidRDefault="0005059F" w:rsidP="0005059F">
      <w:pPr>
        <w:rPr>
          <w:lang w:val="en-GB"/>
        </w:rPr>
      </w:pPr>
    </w:p>
    <w:p w:rsidR="0005059F" w:rsidRPr="007F3C80" w:rsidRDefault="0005059F" w:rsidP="0005059F">
      <w:pPr>
        <w:rPr>
          <w:sz w:val="16"/>
          <w:szCs w:val="16"/>
          <w:lang w:val="en-GB"/>
        </w:rPr>
      </w:pPr>
      <w:r w:rsidRPr="007F3C80">
        <w:rPr>
          <w:sz w:val="16"/>
          <w:szCs w:val="16"/>
          <w:lang w:val="en-GB"/>
        </w:rPr>
        <w:br w:type="page"/>
      </w:r>
    </w:p>
    <w:p w:rsidR="0005059F" w:rsidRPr="007F3C80" w:rsidRDefault="0005059F" w:rsidP="0005059F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F3C8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3: </w:t>
      </w:r>
      <w:r w:rsidRPr="007F3C80">
        <w:rPr>
          <w:rFonts w:ascii="Times New Roman" w:hAnsi="Times New Roman" w:cs="Times New Roman"/>
          <w:b/>
          <w:bCs/>
          <w:sz w:val="20"/>
          <w:szCs w:val="20"/>
          <w:lang w:val="en-GB"/>
        </w:rPr>
        <w:t>study results of studies a weak quality rating investigating physical activit</w:t>
      </w:r>
      <w:r w:rsidR="00C570E8" w:rsidRPr="007F3C8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y environment, food environment, residential noise </w:t>
      </w:r>
      <w:r w:rsidRPr="007F3C80">
        <w:rPr>
          <w:rFonts w:ascii="Times New Roman" w:hAnsi="Times New Roman" w:cs="Times New Roman"/>
          <w:b/>
          <w:bCs/>
          <w:sz w:val="20"/>
          <w:szCs w:val="20"/>
          <w:lang w:val="en-GB"/>
        </w:rPr>
        <w:t>and DM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366"/>
        <w:gridCol w:w="3569"/>
        <w:gridCol w:w="2065"/>
        <w:gridCol w:w="2321"/>
        <w:gridCol w:w="4899"/>
      </w:tblGrid>
      <w:tr w:rsidR="0005059F" w:rsidRPr="007F3C80" w:rsidTr="001A1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Exposure 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Study result*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 Confidence interval or p-value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GB"/>
              </w:rPr>
            </w:pPr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At least age and sex adjusted 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>Babey</w:t>
            </w:r>
            <w:proofErr w:type="spellEnd"/>
            <w:r w:rsidRPr="007F3C80">
              <w:rPr>
                <w:rFonts w:ascii="Times New Roman" w:hAnsi="Times New Roman" w:cs="Times New Roman"/>
                <w:bCs w:val="0"/>
                <w:sz w:val="16"/>
                <w:szCs w:val="16"/>
                <w:lang w:val="en-GB"/>
              </w:rPr>
              <w:t xml:space="preserve"> et al., 2008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od environment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RFEI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¥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FEI &gt; 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FEI 3 - 4,9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FEI &lt; 3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revalence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.1%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.8%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.6%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 (high vs. low RFEI)</w:t>
            </w:r>
          </w:p>
        </w:tc>
        <w:tc>
          <w:tcPr>
            <w:tcW w:w="0" w:type="auto"/>
          </w:tcPr>
          <w:p w:rsidR="0005059F" w:rsidRPr="007F3C80" w:rsidRDefault="00701E2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wing et al., 201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iginal sprawl index (density)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efined sprawl index‡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-ratio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2.22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2.27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 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sym w:font="Symbol" w:char="F03C"/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0,0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 </w:t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sym w:font="Symbol" w:char="F03C"/>
            </w: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0,05</w:t>
            </w:r>
          </w:p>
        </w:tc>
        <w:tc>
          <w:tcPr>
            <w:tcW w:w="0" w:type="auto"/>
          </w:tcPr>
          <w:p w:rsidR="0005059F" w:rsidRPr="007F3C80" w:rsidRDefault="00701E21" w:rsidP="00701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, sex, ethnicity, income, education.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rick et al., 2015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alkability (per SD change)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ermarket density (per square mile)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19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04 – 1.37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71 – 0.99</w:t>
            </w:r>
          </w:p>
        </w:tc>
        <w:tc>
          <w:tcPr>
            <w:tcW w:w="0" w:type="auto"/>
          </w:tcPr>
          <w:p w:rsidR="0005059F" w:rsidRPr="007F3C80" w:rsidRDefault="00701E21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, sex, BMI, non-HDL cholesterol, SBP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iao et al., 2015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istance to closest fast food restaurant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: 1.29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5%CI: 0.83 – 1.99</w:t>
            </w:r>
          </w:p>
        </w:tc>
        <w:tc>
          <w:tcPr>
            <w:tcW w:w="0" w:type="auto"/>
          </w:tcPr>
          <w:p w:rsidR="0005059F" w:rsidRPr="007F3C80" w:rsidRDefault="00784F3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ge, sex, ethnicity, children under 12, children between 12-18, household size, income, employment</w:t>
            </w:r>
          </w:p>
        </w:tc>
      </w:tr>
      <w:tr w:rsidR="0005059F" w:rsidRPr="007F3C80" w:rsidTr="001A18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shall et al., 2014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lock group level variable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nectivity variable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tersection density (per square mile)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fast food restaurant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big box store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grocery stores</w:t>
            </w:r>
          </w:p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ity level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tersection density (per square mile)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verage tot number of lanes on major street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rcent of major streets with bike lane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fast food restaurant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fitness centre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umber of convenience stores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eta (SE)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14 (SE NR)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04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29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7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1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R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10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1A182F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</w:tc>
        <w:tc>
          <w:tcPr>
            <w:tcW w:w="0" w:type="auto"/>
          </w:tcPr>
          <w:p w:rsidR="0005059F" w:rsidRPr="007F3C80" w:rsidRDefault="00784F3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- </w:t>
            </w:r>
          </w:p>
        </w:tc>
      </w:tr>
      <w:tr w:rsidR="0005059F" w:rsidRPr="007F3C80" w:rsidTr="001A182F">
        <w:trPr>
          <w:trHeight w:val="2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5059F" w:rsidRPr="007F3C80" w:rsidRDefault="0005059F" w:rsidP="001A18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ois</w:t>
            </w:r>
            <w:proofErr w:type="spellEnd"/>
            <w:r w:rsidR="00D56476"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2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ocal food economy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rmers' market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irect farm sales per capita (dollars)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ercent of farms with direct sale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st food restaurants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ull-service restaurants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ermarkets-grocery store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venience stores no gas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nvenience stores with gas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ercenters</w:t>
            </w:r>
            <w:proofErr w:type="spellEnd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nd club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Recreational and fitness </w:t>
            </w:r>
            <w:proofErr w:type="spellStart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cilites</w:t>
            </w:r>
            <w:proofErr w:type="spellEnd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density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ERS natural </w:t>
            </w:r>
            <w:proofErr w:type="spellStart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manitiy</w:t>
            </w:r>
            <w:proofErr w:type="spellEnd"/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ntercept = 9.5. beta: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925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13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7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321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606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02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993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99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.69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644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0" w:type="auto"/>
          </w:tcPr>
          <w:p w:rsidR="0005059F" w:rsidRPr="007F3C80" w:rsidRDefault="0005059F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05059F" w:rsidRPr="007F3C80" w:rsidRDefault="00B96DC8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</w:t>
            </w:r>
            <w:r w:rsidR="0005059F"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lt; 0.05</w:t>
            </w:r>
          </w:p>
          <w:p w:rsidR="0005059F" w:rsidRPr="007F3C80" w:rsidRDefault="00B96DC8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</w:t>
            </w:r>
            <w:r w:rsidR="0005059F"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lt; 0.01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B96DC8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</w:t>
            </w:r>
            <w:r w:rsidR="0005059F"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lt; 0.01</w:t>
            </w:r>
          </w:p>
          <w:p w:rsidR="0005059F" w:rsidRPr="007F3C80" w:rsidRDefault="00B96DC8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</w:t>
            </w:r>
            <w:r w:rsidR="0005059F"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lt; 0.01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B96DC8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</w:t>
            </w:r>
            <w:r w:rsidR="0005059F"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lt; 0.01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  <w:p w:rsidR="0005059F" w:rsidRPr="007F3C80" w:rsidRDefault="0005059F" w:rsidP="0005059F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</w:tcPr>
          <w:p w:rsidR="0005059F" w:rsidRPr="007F3C80" w:rsidRDefault="00784F3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ge</w:t>
            </w:r>
          </w:p>
        </w:tc>
      </w:tr>
      <w:tr w:rsidR="00D56476" w:rsidRPr="00BF4389" w:rsidTr="0006640A">
        <w:trPr>
          <w:trHeight w:val="2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56476" w:rsidRPr="007F3C80" w:rsidRDefault="00D56476" w:rsidP="000664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haffer e</w:t>
            </w:r>
            <w:r w:rsidR="0006640A"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7F3C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., 2017</w:t>
            </w:r>
          </w:p>
        </w:tc>
        <w:tc>
          <w:tcPr>
            <w:tcW w:w="0" w:type="auto"/>
          </w:tcPr>
          <w:p w:rsidR="00D56476" w:rsidRPr="007F3C80" w:rsidRDefault="00D5647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alkability:</w:t>
            </w:r>
          </w:p>
          <w:p w:rsidR="00D56476" w:rsidRPr="007F3C80" w:rsidRDefault="00D5647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es: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dewalks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raffic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during day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at night</w:t>
            </w:r>
          </w:p>
          <w:p w:rsidR="00D56476" w:rsidRPr="007F3C80" w:rsidRDefault="00D56476" w:rsidP="00D56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emales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idewalks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raffic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during day</w:t>
            </w:r>
          </w:p>
          <w:p w:rsidR="00D56476" w:rsidRPr="007F3C80" w:rsidRDefault="0006640A" w:rsidP="0006640A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rime at night</w:t>
            </w:r>
          </w:p>
        </w:tc>
        <w:tc>
          <w:tcPr>
            <w:tcW w:w="0" w:type="auto"/>
          </w:tcPr>
          <w:p w:rsidR="00D56476" w:rsidRPr="007F3C80" w:rsidRDefault="00D5647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rrelation:</w:t>
            </w:r>
          </w:p>
          <w:p w:rsidR="00D56476" w:rsidRPr="007F3C80" w:rsidRDefault="00D5647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17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8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9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02</w:t>
            </w:r>
          </w:p>
          <w:p w:rsidR="00D56476" w:rsidRPr="007F3C80" w:rsidRDefault="00D56476" w:rsidP="00D56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9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28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21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0.16</w:t>
            </w:r>
          </w:p>
        </w:tc>
        <w:tc>
          <w:tcPr>
            <w:tcW w:w="0" w:type="auto"/>
          </w:tcPr>
          <w:p w:rsidR="00D56476" w:rsidRPr="007F3C80" w:rsidRDefault="00D5647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D56476" w:rsidRPr="007F3C80" w:rsidRDefault="00D56476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D56476" w:rsidRPr="007F3C80" w:rsidRDefault="00D56476" w:rsidP="00D56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D56476" w:rsidRPr="007F3C80" w:rsidRDefault="00D56476" w:rsidP="00D56476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5</w:t>
            </w:r>
          </w:p>
          <w:p w:rsidR="00D56476" w:rsidRPr="007F3C80" w:rsidRDefault="00D56476" w:rsidP="0006640A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gt; 0.05</w:t>
            </w:r>
          </w:p>
        </w:tc>
        <w:tc>
          <w:tcPr>
            <w:tcW w:w="0" w:type="auto"/>
          </w:tcPr>
          <w:p w:rsidR="00D56476" w:rsidRPr="00BF4389" w:rsidRDefault="0006640A" w:rsidP="001A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F3C8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  <w:bookmarkStart w:id="0" w:name="_GoBack"/>
            <w:bookmarkEnd w:id="0"/>
          </w:p>
        </w:tc>
      </w:tr>
    </w:tbl>
    <w:p w:rsidR="0005059F" w:rsidRPr="006D4DC7" w:rsidRDefault="0005059F" w:rsidP="0005059F">
      <w:pPr>
        <w:rPr>
          <w:lang w:val="en-GB"/>
        </w:rPr>
      </w:pPr>
      <w:r w:rsidRPr="006D4DC7">
        <w:rPr>
          <w:lang w:val="en-GB"/>
        </w:rPr>
        <w:br w:type="page"/>
      </w:r>
    </w:p>
    <w:p w:rsidR="0005059F" w:rsidRDefault="0005059F" w:rsidP="0005059F">
      <w:pPr>
        <w:pStyle w:val="Heading1"/>
        <w:rPr>
          <w:lang w:val="en-GB"/>
        </w:rPr>
        <w:sectPr w:rsidR="0005059F" w:rsidSect="001A182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31AA0" w:rsidRDefault="00D31AA0"/>
    <w:sectPr w:rsidR="00D31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A630E"/>
    <w:multiLevelType w:val="hybridMultilevel"/>
    <w:tmpl w:val="1902A5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E2617"/>
    <w:multiLevelType w:val="hybridMultilevel"/>
    <w:tmpl w:val="E68AC5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747F2B"/>
    <w:multiLevelType w:val="hybridMultilevel"/>
    <w:tmpl w:val="CAE2F2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9E3B34"/>
    <w:multiLevelType w:val="hybridMultilevel"/>
    <w:tmpl w:val="D9D20648"/>
    <w:lvl w:ilvl="0" w:tplc="358822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612A81"/>
    <w:multiLevelType w:val="hybridMultilevel"/>
    <w:tmpl w:val="4AFC03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B00E97"/>
    <w:multiLevelType w:val="hybridMultilevel"/>
    <w:tmpl w:val="C0C6F5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EB0FF4"/>
    <w:multiLevelType w:val="hybridMultilevel"/>
    <w:tmpl w:val="61405B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557366"/>
    <w:multiLevelType w:val="hybridMultilevel"/>
    <w:tmpl w:val="A27ABB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D4749F"/>
    <w:multiLevelType w:val="hybridMultilevel"/>
    <w:tmpl w:val="80E8B9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441431"/>
    <w:multiLevelType w:val="hybridMultilevel"/>
    <w:tmpl w:val="EBC47E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5F1069"/>
    <w:multiLevelType w:val="hybridMultilevel"/>
    <w:tmpl w:val="0DB079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096D99"/>
    <w:multiLevelType w:val="hybridMultilevel"/>
    <w:tmpl w:val="B81A52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7B1114"/>
    <w:multiLevelType w:val="hybridMultilevel"/>
    <w:tmpl w:val="0DB079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925B8E"/>
    <w:multiLevelType w:val="hybridMultilevel"/>
    <w:tmpl w:val="3B601C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AD7D29"/>
    <w:multiLevelType w:val="hybridMultilevel"/>
    <w:tmpl w:val="BC9ADF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DC0806"/>
    <w:multiLevelType w:val="hybridMultilevel"/>
    <w:tmpl w:val="F110B3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142431"/>
    <w:multiLevelType w:val="hybridMultilevel"/>
    <w:tmpl w:val="AE80EC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071F49"/>
    <w:multiLevelType w:val="hybridMultilevel"/>
    <w:tmpl w:val="77C2B6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391591"/>
    <w:multiLevelType w:val="hybridMultilevel"/>
    <w:tmpl w:val="2A44EB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8"/>
  </w:num>
  <w:num w:numId="4">
    <w:abstractNumId w:val="9"/>
  </w:num>
  <w:num w:numId="5">
    <w:abstractNumId w:val="11"/>
  </w:num>
  <w:num w:numId="6">
    <w:abstractNumId w:val="18"/>
  </w:num>
  <w:num w:numId="7">
    <w:abstractNumId w:val="17"/>
  </w:num>
  <w:num w:numId="8">
    <w:abstractNumId w:val="15"/>
  </w:num>
  <w:num w:numId="9">
    <w:abstractNumId w:val="5"/>
  </w:num>
  <w:num w:numId="10">
    <w:abstractNumId w:val="13"/>
  </w:num>
  <w:num w:numId="11">
    <w:abstractNumId w:val="2"/>
  </w:num>
  <w:num w:numId="12">
    <w:abstractNumId w:val="1"/>
  </w:num>
  <w:num w:numId="13">
    <w:abstractNumId w:val="12"/>
  </w:num>
  <w:num w:numId="14">
    <w:abstractNumId w:val="10"/>
  </w:num>
  <w:num w:numId="15">
    <w:abstractNumId w:val="16"/>
  </w:num>
  <w:num w:numId="16">
    <w:abstractNumId w:val="6"/>
  </w:num>
  <w:num w:numId="17">
    <w:abstractNumId w:val="4"/>
  </w:num>
  <w:num w:numId="18">
    <w:abstractNumId w:val="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59F"/>
    <w:rsid w:val="0005059F"/>
    <w:rsid w:val="00054292"/>
    <w:rsid w:val="0006640A"/>
    <w:rsid w:val="001A182F"/>
    <w:rsid w:val="00223140"/>
    <w:rsid w:val="00287A8F"/>
    <w:rsid w:val="002D5909"/>
    <w:rsid w:val="004B3794"/>
    <w:rsid w:val="005134C5"/>
    <w:rsid w:val="005A34F1"/>
    <w:rsid w:val="00602D87"/>
    <w:rsid w:val="00701E21"/>
    <w:rsid w:val="00784F36"/>
    <w:rsid w:val="007F3C80"/>
    <w:rsid w:val="009511A7"/>
    <w:rsid w:val="009B0C3E"/>
    <w:rsid w:val="00B9664D"/>
    <w:rsid w:val="00B96DC8"/>
    <w:rsid w:val="00BF4389"/>
    <w:rsid w:val="00C570E8"/>
    <w:rsid w:val="00D31AA0"/>
    <w:rsid w:val="00D56476"/>
    <w:rsid w:val="00DF5D89"/>
    <w:rsid w:val="00EA4DBA"/>
    <w:rsid w:val="00F52BBF"/>
    <w:rsid w:val="00F8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9F"/>
  </w:style>
  <w:style w:type="paragraph" w:styleId="Heading1">
    <w:name w:val="heading 1"/>
    <w:basedOn w:val="Normal"/>
    <w:next w:val="Normal"/>
    <w:link w:val="Heading1Char"/>
    <w:uiPriority w:val="9"/>
    <w:qFormat/>
    <w:rsid w:val="000505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59F"/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paragraph" w:styleId="ListParagraph">
    <w:name w:val="List Paragraph"/>
    <w:basedOn w:val="Normal"/>
    <w:uiPriority w:val="34"/>
    <w:qFormat/>
    <w:rsid w:val="0005059F"/>
    <w:pPr>
      <w:ind w:left="720"/>
      <w:contextualSpacing/>
    </w:pPr>
  </w:style>
  <w:style w:type="table" w:styleId="LightShading">
    <w:name w:val="Light Shading"/>
    <w:basedOn w:val="TableNormal"/>
    <w:uiPriority w:val="60"/>
    <w:rsid w:val="000505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C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F3C8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9F"/>
  </w:style>
  <w:style w:type="paragraph" w:styleId="Heading1">
    <w:name w:val="heading 1"/>
    <w:basedOn w:val="Normal"/>
    <w:next w:val="Normal"/>
    <w:link w:val="Heading1Char"/>
    <w:uiPriority w:val="9"/>
    <w:qFormat/>
    <w:rsid w:val="000505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59F"/>
    <w:rPr>
      <w:rFonts w:asciiTheme="majorHAnsi" w:eastAsiaTheme="majorEastAsia" w:hAnsiTheme="majorHAnsi" w:cstheme="majorBidi"/>
      <w:b/>
      <w:bCs/>
      <w:color w:val="262626" w:themeColor="text1" w:themeTint="D9"/>
      <w:sz w:val="28"/>
      <w:szCs w:val="28"/>
    </w:rPr>
  </w:style>
  <w:style w:type="paragraph" w:styleId="ListParagraph">
    <w:name w:val="List Paragraph"/>
    <w:basedOn w:val="Normal"/>
    <w:uiPriority w:val="34"/>
    <w:qFormat/>
    <w:rsid w:val="0005059F"/>
    <w:pPr>
      <w:ind w:left="720"/>
      <w:contextualSpacing/>
    </w:pPr>
  </w:style>
  <w:style w:type="table" w:styleId="LightShading">
    <w:name w:val="Light Shading"/>
    <w:basedOn w:val="TableNormal"/>
    <w:uiPriority w:val="60"/>
    <w:rsid w:val="000505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C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F3C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6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D7ADF5-3735-476D-B2E9-78EC334DA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6E7DC19</Template>
  <TotalTime>2</TotalTime>
  <Pages>6</Pages>
  <Words>1764</Words>
  <Characters>9707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ver, Nicole den</dc:creator>
  <cp:lastModifiedBy>Braver, Nicole den</cp:lastModifiedBy>
  <cp:revision>3</cp:revision>
  <dcterms:created xsi:type="dcterms:W3CDTF">2018-01-05T20:10:00Z</dcterms:created>
  <dcterms:modified xsi:type="dcterms:W3CDTF">2018-01-05T20:11:00Z</dcterms:modified>
</cp:coreProperties>
</file>